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2310DD" w:rsidR="00E11EC6" w:rsidP="00E11EC6" w:rsidRDefault="00E11EC6" w14:paraId="51E1B014" w14:textId="77777777">
      <w:pPr>
        <w:spacing w:before="240" w:after="0"/>
        <w:rPr>
          <w:rFonts w:ascii="Times New Roman" w:hAnsi="Times New Roman" w:cs="Times New Roman"/>
          <w:bCs/>
          <w:color w:val="000000"/>
        </w:rPr>
      </w:pPr>
      <w:r w:rsidRPr="002310DD">
        <w:rPr>
          <w:rFonts w:ascii="Times New Roman" w:hAnsi="Times New Roman" w:cs="Times New Roman"/>
          <w:b/>
          <w:bCs/>
        </w:rPr>
        <w:t xml:space="preserve">Supplementary Material </w:t>
      </w:r>
    </w:p>
    <w:p w:rsidRPr="002310DD" w:rsidR="00E11EC6" w:rsidP="00E11EC6" w:rsidRDefault="00E11EC6" w14:paraId="5A2CE32E" w14:textId="77777777">
      <w:pPr>
        <w:spacing w:before="240" w:after="0"/>
        <w:rPr>
          <w:rFonts w:ascii="Times New Roman" w:hAnsi="Times New Roman" w:cs="Times New Roman"/>
        </w:rPr>
      </w:pPr>
      <w:r w:rsidRPr="002310DD">
        <w:rPr>
          <w:rFonts w:ascii="Times New Roman" w:hAnsi="Times New Roman" w:cs="Times New Roman"/>
          <w:b/>
          <w:bCs/>
        </w:rPr>
        <w:t xml:space="preserve">Table S1: </w:t>
      </w:r>
      <w:r w:rsidRPr="002310DD">
        <w:rPr>
          <w:rFonts w:ascii="Times New Roman" w:hAnsi="Times New Roman" w:cs="Times New Roman"/>
        </w:rPr>
        <w:t>Efficiencies of plaquing</w:t>
      </w:r>
      <w:r w:rsidRPr="002310DD">
        <w:rPr>
          <w:rFonts w:ascii="Times New Roman" w:hAnsi="Times New Roman" w:cs="Times New Roman"/>
          <w:b/>
          <w:bCs/>
        </w:rPr>
        <w:t xml:space="preserve"> </w:t>
      </w:r>
      <w:r w:rsidRPr="002310DD">
        <w:rPr>
          <w:rFonts w:ascii="Times New Roman" w:hAnsi="Times New Roman" w:cs="Times New Roman"/>
        </w:rPr>
        <w:t>(EOP) of</w:t>
      </w:r>
      <w:r w:rsidRPr="002310DD">
        <w:rPr>
          <w:rFonts w:ascii="Times New Roman" w:hAnsi="Times New Roman" w:cs="Times New Roman"/>
          <w:b/>
          <w:bCs/>
        </w:rPr>
        <w:t xml:space="preserve"> </w:t>
      </w:r>
      <w:r w:rsidRPr="002310DD">
        <w:rPr>
          <w:rFonts w:ascii="Times New Roman" w:hAnsi="Times New Roman" w:cs="Times New Roman"/>
        </w:rPr>
        <w:t xml:space="preserve">phage P738 on its </w:t>
      </w:r>
      <w:r w:rsidRPr="002310DD">
        <w:rPr>
          <w:rFonts w:ascii="Times New Roman" w:hAnsi="Times New Roman" w:cs="Times New Roman"/>
          <w:i/>
          <w:iCs/>
        </w:rPr>
        <w:t xml:space="preserve">S. thermophilus </w:t>
      </w:r>
      <w:r w:rsidRPr="002310DD">
        <w:rPr>
          <w:rFonts w:ascii="Times New Roman" w:hAnsi="Times New Roman" w:cs="Times New Roman"/>
        </w:rPr>
        <w:t xml:space="preserve">host UCCSt50 and panel of presumed BIMs. </w:t>
      </w:r>
    </w:p>
    <w:tbl>
      <w:tblPr>
        <w:tblStyle w:val="TableGrid"/>
        <w:tblW w:w="596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2899"/>
        <w:gridCol w:w="3064"/>
      </w:tblGrid>
      <w:tr w:rsidRPr="002310DD" w:rsidR="00E11EC6" w:rsidTr="001D593E" w14:paraId="172847B1" w14:textId="77777777">
        <w:trPr>
          <w:jc w:val="center"/>
        </w:trPr>
        <w:tc>
          <w:tcPr>
            <w:tcW w:w="2899" w:type="dxa"/>
            <w:tcBorders>
              <w:top w:val="single" w:color="auto" w:sz="4" w:space="0"/>
              <w:bottom w:val="single" w:color="auto" w:sz="4" w:space="0"/>
            </w:tcBorders>
          </w:tcPr>
          <w:p w:rsidRPr="002310DD" w:rsidR="00E11EC6" w:rsidP="001D593E" w:rsidRDefault="00E11EC6" w14:paraId="0714357B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10DD">
              <w:rPr>
                <w:rFonts w:ascii="Times New Roman" w:hAnsi="Times New Roman" w:cs="Times New Roman"/>
                <w:b/>
                <w:bCs/>
              </w:rPr>
              <w:t>Strain/BIM</w:t>
            </w:r>
          </w:p>
        </w:tc>
        <w:tc>
          <w:tcPr>
            <w:tcW w:w="3064" w:type="dxa"/>
            <w:tcBorders>
              <w:top w:val="single" w:color="auto" w:sz="4" w:space="0"/>
              <w:bottom w:val="single" w:color="auto" w:sz="4" w:space="0"/>
            </w:tcBorders>
          </w:tcPr>
          <w:p w:rsidRPr="002310DD" w:rsidR="00E11EC6" w:rsidP="001D593E" w:rsidRDefault="00E11EC6" w14:paraId="2D545406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10DD">
              <w:rPr>
                <w:rFonts w:ascii="Times New Roman" w:hAnsi="Times New Roman" w:cs="Times New Roman"/>
                <w:b/>
                <w:bCs/>
              </w:rPr>
              <w:t>EOP of P738</w:t>
            </w:r>
          </w:p>
        </w:tc>
      </w:tr>
      <w:tr w:rsidRPr="002310DD" w:rsidR="00E11EC6" w:rsidTr="001D593E" w14:paraId="2CD4D1C9" w14:textId="77777777">
        <w:trPr>
          <w:jc w:val="center"/>
        </w:trPr>
        <w:tc>
          <w:tcPr>
            <w:tcW w:w="2899" w:type="dxa"/>
            <w:tcBorders>
              <w:top w:val="single" w:color="auto" w:sz="4" w:space="0"/>
            </w:tcBorders>
          </w:tcPr>
          <w:p w:rsidRPr="002310DD" w:rsidR="00E11EC6" w:rsidP="001D593E" w:rsidRDefault="00E11EC6" w14:paraId="7F531F26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UCCSt50 WT</w:t>
            </w:r>
          </w:p>
        </w:tc>
        <w:tc>
          <w:tcPr>
            <w:tcW w:w="3064" w:type="dxa"/>
            <w:tcBorders>
              <w:top w:val="single" w:color="auto" w:sz="4" w:space="0"/>
            </w:tcBorders>
          </w:tcPr>
          <w:p w:rsidRPr="002310DD" w:rsidR="00E11EC6" w:rsidP="001D593E" w:rsidRDefault="00E11EC6" w14:paraId="32DEEA71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1</w:t>
            </w:r>
          </w:p>
        </w:tc>
      </w:tr>
      <w:tr w:rsidRPr="002310DD" w:rsidR="00E11EC6" w:rsidTr="001D593E" w14:paraId="0E3024C9" w14:textId="77777777">
        <w:trPr>
          <w:jc w:val="center"/>
        </w:trPr>
        <w:tc>
          <w:tcPr>
            <w:tcW w:w="2899" w:type="dxa"/>
          </w:tcPr>
          <w:p w:rsidRPr="002310DD" w:rsidR="00E11EC6" w:rsidP="001D593E" w:rsidRDefault="00E11EC6" w14:paraId="7B80D299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F1A</w:t>
            </w:r>
          </w:p>
        </w:tc>
        <w:tc>
          <w:tcPr>
            <w:tcW w:w="3064" w:type="dxa"/>
          </w:tcPr>
          <w:p w:rsidRPr="002310DD" w:rsidR="00E11EC6" w:rsidP="001D593E" w:rsidRDefault="00E11EC6" w14:paraId="181C3BD5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≤ 3 x 10</w:t>
            </w:r>
            <w:r w:rsidRPr="002310DD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Pr="002310DD" w:rsidR="00E11EC6" w:rsidTr="001D593E" w14:paraId="48A976EC" w14:textId="77777777">
        <w:trPr>
          <w:jc w:val="center"/>
        </w:trPr>
        <w:tc>
          <w:tcPr>
            <w:tcW w:w="2899" w:type="dxa"/>
          </w:tcPr>
          <w:p w:rsidRPr="002310DD" w:rsidR="00E11EC6" w:rsidP="001D593E" w:rsidRDefault="00E11EC6" w14:paraId="67FFF4A8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F1B</w:t>
            </w:r>
          </w:p>
        </w:tc>
        <w:tc>
          <w:tcPr>
            <w:tcW w:w="3064" w:type="dxa"/>
          </w:tcPr>
          <w:p w:rsidRPr="002310DD" w:rsidR="00E11EC6" w:rsidP="001D593E" w:rsidRDefault="00E11EC6" w14:paraId="6159AF5D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6.6 x 10</w:t>
            </w:r>
            <w:r w:rsidRPr="002310DD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</w:tr>
      <w:tr w:rsidRPr="002310DD" w:rsidR="00E11EC6" w:rsidTr="001D593E" w14:paraId="6F5B01E5" w14:textId="77777777">
        <w:trPr>
          <w:jc w:val="center"/>
        </w:trPr>
        <w:tc>
          <w:tcPr>
            <w:tcW w:w="2899" w:type="dxa"/>
          </w:tcPr>
          <w:p w:rsidRPr="002310DD" w:rsidR="00E11EC6" w:rsidP="001D593E" w:rsidRDefault="00E11EC6" w14:paraId="28442A68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F1C</w:t>
            </w:r>
          </w:p>
        </w:tc>
        <w:tc>
          <w:tcPr>
            <w:tcW w:w="3064" w:type="dxa"/>
          </w:tcPr>
          <w:p w:rsidRPr="002310DD" w:rsidR="00E11EC6" w:rsidP="001D593E" w:rsidRDefault="00E11EC6" w14:paraId="5A1B961F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≤ 3 x 10</w:t>
            </w:r>
            <w:r w:rsidRPr="002310DD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Pr="002310DD" w:rsidR="00E11EC6" w:rsidTr="001D593E" w14:paraId="403849D4" w14:textId="77777777">
        <w:trPr>
          <w:jc w:val="center"/>
        </w:trPr>
        <w:tc>
          <w:tcPr>
            <w:tcW w:w="2899" w:type="dxa"/>
          </w:tcPr>
          <w:p w:rsidRPr="002310DD" w:rsidR="00E11EC6" w:rsidP="001D593E" w:rsidRDefault="00E11EC6" w14:paraId="116497D8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F1D</w:t>
            </w:r>
          </w:p>
        </w:tc>
        <w:tc>
          <w:tcPr>
            <w:tcW w:w="3064" w:type="dxa"/>
          </w:tcPr>
          <w:p w:rsidRPr="002310DD" w:rsidR="00E11EC6" w:rsidP="001D593E" w:rsidRDefault="00E11EC6" w14:paraId="5B21F170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3.3 x 10</w:t>
            </w:r>
            <w:r w:rsidRPr="002310DD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</w:tr>
      <w:tr w:rsidRPr="002310DD" w:rsidR="00E11EC6" w:rsidTr="001D593E" w14:paraId="024E9869" w14:textId="77777777">
        <w:trPr>
          <w:jc w:val="center"/>
        </w:trPr>
        <w:tc>
          <w:tcPr>
            <w:tcW w:w="2899" w:type="dxa"/>
          </w:tcPr>
          <w:p w:rsidRPr="002310DD" w:rsidR="00E11EC6" w:rsidP="001D593E" w:rsidRDefault="00E11EC6" w14:paraId="4A751252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F1E</w:t>
            </w:r>
          </w:p>
        </w:tc>
        <w:tc>
          <w:tcPr>
            <w:tcW w:w="3064" w:type="dxa"/>
          </w:tcPr>
          <w:p w:rsidRPr="002310DD" w:rsidR="00E11EC6" w:rsidP="001D593E" w:rsidRDefault="00E11EC6" w14:paraId="084CB87F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≤ 3 x 10</w:t>
            </w:r>
            <w:r w:rsidRPr="002310DD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Pr="002310DD" w:rsidR="00E11EC6" w:rsidTr="001D593E" w14:paraId="1E83E9A6" w14:textId="777777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</w:tcPr>
          <w:p w:rsidRPr="002310DD" w:rsidR="00E11EC6" w:rsidP="001D593E" w:rsidRDefault="00E11EC6" w14:paraId="1C39B76F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F2A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:rsidRPr="002310DD" w:rsidR="00E11EC6" w:rsidP="001D593E" w:rsidRDefault="00E11EC6" w14:paraId="6D3ED525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6.6 x 10</w:t>
            </w:r>
            <w:r w:rsidRPr="002310DD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</w:tr>
      <w:tr w:rsidRPr="002310DD" w:rsidR="00E11EC6" w:rsidTr="001D593E" w14:paraId="31FAA49B" w14:textId="777777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</w:tcPr>
          <w:p w:rsidRPr="002310DD" w:rsidR="00E11EC6" w:rsidP="001D593E" w:rsidRDefault="00E11EC6" w14:paraId="45A74CDC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F2B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:rsidRPr="002310DD" w:rsidR="00E11EC6" w:rsidP="001D593E" w:rsidRDefault="00E11EC6" w14:paraId="3E3C7FAB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≤ 3 x 10</w:t>
            </w:r>
            <w:r w:rsidRPr="002310DD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Pr="002310DD" w:rsidR="00E11EC6" w:rsidTr="001D593E" w14:paraId="51DC7129" w14:textId="777777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</w:tcPr>
          <w:p w:rsidRPr="002310DD" w:rsidR="00E11EC6" w:rsidP="001D593E" w:rsidRDefault="00E11EC6" w14:paraId="77898DD8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F2C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:rsidRPr="002310DD" w:rsidR="00E11EC6" w:rsidP="001D593E" w:rsidRDefault="00E11EC6" w14:paraId="731398DE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≤ 3 x 10</w:t>
            </w:r>
            <w:r w:rsidRPr="002310DD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Pr="002310DD" w:rsidR="00E11EC6" w:rsidTr="001D593E" w14:paraId="3C79861E" w14:textId="77777777">
        <w:trPr>
          <w:jc w:val="center"/>
        </w:trPr>
        <w:tc>
          <w:tcPr>
            <w:tcW w:w="2899" w:type="dxa"/>
          </w:tcPr>
          <w:p w:rsidRPr="002310DD" w:rsidR="00E11EC6" w:rsidP="001D593E" w:rsidRDefault="00E11EC6" w14:paraId="10EE1D1F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F2D</w:t>
            </w:r>
          </w:p>
        </w:tc>
        <w:tc>
          <w:tcPr>
            <w:tcW w:w="3064" w:type="dxa"/>
          </w:tcPr>
          <w:p w:rsidRPr="002310DD" w:rsidR="00E11EC6" w:rsidP="001D593E" w:rsidRDefault="00E11EC6" w14:paraId="19DFDEF8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≤ 3 x 10</w:t>
            </w:r>
            <w:r w:rsidRPr="002310DD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Pr="002310DD" w:rsidR="00E11EC6" w:rsidTr="001D593E" w14:paraId="2CCF8459" w14:textId="77777777">
        <w:trPr>
          <w:jc w:val="center"/>
        </w:trPr>
        <w:tc>
          <w:tcPr>
            <w:tcW w:w="2899" w:type="dxa"/>
          </w:tcPr>
          <w:p w:rsidRPr="002310DD" w:rsidR="00E11EC6" w:rsidP="001D593E" w:rsidRDefault="00E11EC6" w14:paraId="1D1B0551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F2E</w:t>
            </w:r>
          </w:p>
        </w:tc>
        <w:tc>
          <w:tcPr>
            <w:tcW w:w="3064" w:type="dxa"/>
          </w:tcPr>
          <w:p w:rsidRPr="002310DD" w:rsidR="00E11EC6" w:rsidP="001D593E" w:rsidRDefault="00E11EC6" w14:paraId="30A7B4CA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≤ 3 x 10</w:t>
            </w:r>
            <w:r w:rsidRPr="002310DD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Pr="002310DD" w:rsidR="00E11EC6" w:rsidTr="001D593E" w14:paraId="5A3306C1" w14:textId="77777777">
        <w:trPr>
          <w:jc w:val="center"/>
        </w:trPr>
        <w:tc>
          <w:tcPr>
            <w:tcW w:w="2899" w:type="dxa"/>
          </w:tcPr>
          <w:p w:rsidRPr="002310DD" w:rsidR="00E11EC6" w:rsidP="001D593E" w:rsidRDefault="00E11EC6" w14:paraId="30151171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F21A</w:t>
            </w:r>
          </w:p>
        </w:tc>
        <w:tc>
          <w:tcPr>
            <w:tcW w:w="3064" w:type="dxa"/>
          </w:tcPr>
          <w:p w:rsidRPr="002310DD" w:rsidR="00E11EC6" w:rsidP="001D593E" w:rsidRDefault="00E11EC6" w14:paraId="334ADDFD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≤ 3 x 10</w:t>
            </w:r>
            <w:r w:rsidRPr="002310DD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Pr="002310DD" w:rsidR="00E11EC6" w:rsidTr="001D593E" w14:paraId="75896B33" w14:textId="77777777">
        <w:trPr>
          <w:jc w:val="center"/>
        </w:trPr>
        <w:tc>
          <w:tcPr>
            <w:tcW w:w="2899" w:type="dxa"/>
          </w:tcPr>
          <w:p w:rsidRPr="002310DD" w:rsidR="00E11EC6" w:rsidP="001D593E" w:rsidRDefault="00E11EC6" w14:paraId="7296FDC4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F21B</w:t>
            </w:r>
          </w:p>
        </w:tc>
        <w:tc>
          <w:tcPr>
            <w:tcW w:w="3064" w:type="dxa"/>
          </w:tcPr>
          <w:p w:rsidRPr="002310DD" w:rsidR="00E11EC6" w:rsidP="001D593E" w:rsidRDefault="00E11EC6" w14:paraId="2592385F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≤ 3 x 10</w:t>
            </w:r>
            <w:r w:rsidRPr="002310DD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Pr="002310DD" w:rsidR="00E11EC6" w:rsidTr="001D593E" w14:paraId="21BB8AD8" w14:textId="77777777">
        <w:trPr>
          <w:jc w:val="center"/>
        </w:trPr>
        <w:tc>
          <w:tcPr>
            <w:tcW w:w="2899" w:type="dxa"/>
          </w:tcPr>
          <w:p w:rsidRPr="002310DD" w:rsidR="00E11EC6" w:rsidP="001D593E" w:rsidRDefault="00E11EC6" w14:paraId="33E289CD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F21C</w:t>
            </w:r>
          </w:p>
        </w:tc>
        <w:tc>
          <w:tcPr>
            <w:tcW w:w="3064" w:type="dxa"/>
          </w:tcPr>
          <w:p w:rsidRPr="002310DD" w:rsidR="00E11EC6" w:rsidP="001D593E" w:rsidRDefault="00E11EC6" w14:paraId="14CD4422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≤ 3 x 10</w:t>
            </w:r>
            <w:r w:rsidRPr="002310DD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Pr="002310DD" w:rsidR="00E11EC6" w:rsidTr="001D593E" w14:paraId="2B42688D" w14:textId="77777777">
        <w:trPr>
          <w:jc w:val="center"/>
        </w:trPr>
        <w:tc>
          <w:tcPr>
            <w:tcW w:w="2899" w:type="dxa"/>
          </w:tcPr>
          <w:p w:rsidRPr="002310DD" w:rsidR="00E11EC6" w:rsidP="001D593E" w:rsidRDefault="00E11EC6" w14:paraId="32CA46AD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F21D</w:t>
            </w:r>
          </w:p>
        </w:tc>
        <w:tc>
          <w:tcPr>
            <w:tcW w:w="3064" w:type="dxa"/>
          </w:tcPr>
          <w:p w:rsidRPr="002310DD" w:rsidR="00E11EC6" w:rsidP="001D593E" w:rsidRDefault="00E11EC6" w14:paraId="15063C42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6.6 x 10</w:t>
            </w:r>
            <w:r w:rsidRPr="002310DD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</w:tr>
      <w:tr w:rsidRPr="002310DD" w:rsidR="00E11EC6" w:rsidTr="001D593E" w14:paraId="550D1AA7" w14:textId="77777777">
        <w:trPr>
          <w:jc w:val="center"/>
        </w:trPr>
        <w:tc>
          <w:tcPr>
            <w:tcW w:w="2899" w:type="dxa"/>
          </w:tcPr>
          <w:p w:rsidRPr="002310DD" w:rsidR="00E11EC6" w:rsidP="001D593E" w:rsidRDefault="00E11EC6" w14:paraId="2DB1A205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F21E</w:t>
            </w:r>
          </w:p>
        </w:tc>
        <w:tc>
          <w:tcPr>
            <w:tcW w:w="3064" w:type="dxa"/>
          </w:tcPr>
          <w:p w:rsidRPr="002310DD" w:rsidR="00E11EC6" w:rsidP="001D593E" w:rsidRDefault="00E11EC6" w14:paraId="12A16785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2.3 x 10</w:t>
            </w:r>
            <w:r w:rsidRPr="002310DD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Pr="002310DD" w:rsidR="00E11EC6" w:rsidTr="001D593E" w14:paraId="22E4093B" w14:textId="77777777">
        <w:trPr>
          <w:jc w:val="center"/>
        </w:trPr>
        <w:tc>
          <w:tcPr>
            <w:tcW w:w="2899" w:type="dxa"/>
          </w:tcPr>
          <w:p w:rsidRPr="002310DD" w:rsidR="00E11EC6" w:rsidP="001D593E" w:rsidRDefault="00E11EC6" w14:paraId="72C4617D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F22A</w:t>
            </w:r>
          </w:p>
        </w:tc>
        <w:tc>
          <w:tcPr>
            <w:tcW w:w="3064" w:type="dxa"/>
          </w:tcPr>
          <w:p w:rsidRPr="002310DD" w:rsidR="00E11EC6" w:rsidP="001D593E" w:rsidRDefault="00E11EC6" w14:paraId="72DCFD08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≤ 3 x 10</w:t>
            </w:r>
            <w:r w:rsidRPr="002310DD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Pr="002310DD" w:rsidR="00E11EC6" w:rsidTr="001D593E" w14:paraId="64D31EF0" w14:textId="77777777">
        <w:trPr>
          <w:jc w:val="center"/>
        </w:trPr>
        <w:tc>
          <w:tcPr>
            <w:tcW w:w="2899" w:type="dxa"/>
          </w:tcPr>
          <w:p w:rsidRPr="002310DD" w:rsidR="00E11EC6" w:rsidP="001D593E" w:rsidRDefault="00E11EC6" w14:paraId="2142D083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F22B</w:t>
            </w:r>
          </w:p>
        </w:tc>
        <w:tc>
          <w:tcPr>
            <w:tcW w:w="3064" w:type="dxa"/>
          </w:tcPr>
          <w:p w:rsidRPr="002310DD" w:rsidR="00E11EC6" w:rsidP="001D593E" w:rsidRDefault="00E11EC6" w14:paraId="1B45EE49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≤ 3 x 10</w:t>
            </w:r>
            <w:r w:rsidRPr="002310DD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Pr="002310DD" w:rsidR="00E11EC6" w:rsidTr="001D593E" w14:paraId="7575A2F6" w14:textId="77777777">
        <w:trPr>
          <w:jc w:val="center"/>
        </w:trPr>
        <w:tc>
          <w:tcPr>
            <w:tcW w:w="2899" w:type="dxa"/>
          </w:tcPr>
          <w:p w:rsidRPr="002310DD" w:rsidR="00E11EC6" w:rsidP="001D593E" w:rsidRDefault="00E11EC6" w14:paraId="1256D4C7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F22C</w:t>
            </w:r>
          </w:p>
        </w:tc>
        <w:tc>
          <w:tcPr>
            <w:tcW w:w="3064" w:type="dxa"/>
          </w:tcPr>
          <w:p w:rsidRPr="002310DD" w:rsidR="00E11EC6" w:rsidP="001D593E" w:rsidRDefault="00E11EC6" w14:paraId="282D85E0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≤ 3 x 10</w:t>
            </w:r>
            <w:r w:rsidRPr="002310DD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Pr="002310DD" w:rsidR="00E11EC6" w:rsidTr="001D593E" w14:paraId="7A672C36" w14:textId="77777777">
        <w:trPr>
          <w:jc w:val="center"/>
        </w:trPr>
        <w:tc>
          <w:tcPr>
            <w:tcW w:w="2899" w:type="dxa"/>
          </w:tcPr>
          <w:p w:rsidRPr="002310DD" w:rsidR="00E11EC6" w:rsidP="001D593E" w:rsidRDefault="00E11EC6" w14:paraId="3CF9A73C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F22D</w:t>
            </w:r>
          </w:p>
        </w:tc>
        <w:tc>
          <w:tcPr>
            <w:tcW w:w="3064" w:type="dxa"/>
          </w:tcPr>
          <w:p w:rsidRPr="002310DD" w:rsidR="00E11EC6" w:rsidP="001D593E" w:rsidRDefault="00E11EC6" w14:paraId="509189FA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≤ 3 x 10</w:t>
            </w:r>
            <w:r w:rsidRPr="002310DD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Pr="002310DD" w:rsidR="00E11EC6" w:rsidTr="001D593E" w14:paraId="6A24DCCD" w14:textId="77777777">
        <w:trPr>
          <w:jc w:val="center"/>
        </w:trPr>
        <w:tc>
          <w:tcPr>
            <w:tcW w:w="2899" w:type="dxa"/>
            <w:tcBorders>
              <w:bottom w:val="single" w:color="auto" w:sz="4" w:space="0"/>
            </w:tcBorders>
          </w:tcPr>
          <w:p w:rsidRPr="002310DD" w:rsidR="00E11EC6" w:rsidP="001D593E" w:rsidRDefault="00E11EC6" w14:paraId="6317FF23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F22E</w:t>
            </w:r>
          </w:p>
        </w:tc>
        <w:tc>
          <w:tcPr>
            <w:tcW w:w="3064" w:type="dxa"/>
            <w:tcBorders>
              <w:bottom w:val="single" w:color="auto" w:sz="4" w:space="0"/>
            </w:tcBorders>
          </w:tcPr>
          <w:p w:rsidRPr="002310DD" w:rsidR="00E11EC6" w:rsidP="001D593E" w:rsidRDefault="00E11EC6" w14:paraId="2AA3D4BB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3.3 x 10</w:t>
            </w:r>
            <w:r w:rsidRPr="002310DD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</w:tr>
    </w:tbl>
    <w:p w:rsidRPr="002310DD" w:rsidR="00E11EC6" w:rsidP="00E11EC6" w:rsidRDefault="00E11EC6" w14:paraId="2337A0A2" w14:textId="77777777">
      <w:pPr>
        <w:spacing w:before="240" w:after="0"/>
        <w:rPr>
          <w:rFonts w:ascii="Times New Roman" w:hAnsi="Times New Roman" w:cs="Times New Roman"/>
          <w:b/>
          <w:bCs/>
        </w:rPr>
      </w:pPr>
    </w:p>
    <w:p w:rsidRPr="002310DD" w:rsidR="00E11EC6" w:rsidP="00E11EC6" w:rsidRDefault="00E11EC6" w14:paraId="281A1981" w14:textId="54E64EEF">
      <w:pPr>
        <w:spacing w:before="240" w:after="0"/>
        <w:rPr>
          <w:rFonts w:ascii="Times New Roman" w:hAnsi="Times New Roman" w:cs="Times New Roman"/>
        </w:rPr>
      </w:pPr>
      <w:r w:rsidRPr="6DAACFCE" w:rsidR="00E11EC6">
        <w:rPr>
          <w:rFonts w:ascii="Times New Roman" w:hAnsi="Times New Roman" w:cs="Times New Roman"/>
          <w:b w:val="1"/>
          <w:bCs w:val="1"/>
        </w:rPr>
        <w:t xml:space="preserve">Table S2: </w:t>
      </w:r>
      <w:r w:rsidRPr="6DAACFCE" w:rsidR="00E11EC6">
        <w:rPr>
          <w:rFonts w:ascii="Times New Roman" w:hAnsi="Times New Roman" w:cs="Times New Roman"/>
        </w:rPr>
        <w:t>General genome characteristics of UCCSt50 and selected BIMs, F1B and F2A. The quality or completeness of genome assemblies was evaluated with the microbial genomes atlas (</w:t>
      </w:r>
      <w:r w:rsidRPr="6DAACFCE" w:rsidR="00E11EC6">
        <w:rPr>
          <w:rFonts w:ascii="Times New Roman" w:hAnsi="Times New Roman" w:cs="Times New Roman"/>
        </w:rPr>
        <w:t>MiGA</w:t>
      </w:r>
      <w:r w:rsidRPr="6DAACFCE" w:rsidR="00E11EC6">
        <w:rPr>
          <w:rFonts w:ascii="Times New Roman" w:hAnsi="Times New Roman" w:cs="Times New Roman"/>
        </w:rPr>
        <w:t>) (</w:t>
      </w:r>
      <w:r w:rsidRPr="6DAACFCE" w:rsidR="61A2FEC6">
        <w:rPr>
          <w:rFonts w:ascii="Times New Roman" w:hAnsi="Times New Roman" w:cs="Times New Roman"/>
        </w:rPr>
        <w:t>6</w:t>
      </w:r>
      <w:r w:rsidRPr="6DAACFCE" w:rsidR="12A14C3C">
        <w:rPr>
          <w:rFonts w:ascii="Times New Roman" w:hAnsi="Times New Roman" w:cs="Times New Roman"/>
        </w:rPr>
        <w:t>1</w:t>
      </w:r>
      <w:r w:rsidRPr="6DAACFCE" w:rsidR="00E11EC6">
        <w:rPr>
          <w:rFonts w:ascii="Times New Roman" w:hAnsi="Times New Roman" w:cs="Times New Roman"/>
        </w:rPr>
        <w:t>)</w:t>
      </w:r>
      <w:r w:rsidRPr="6DAACFCE" w:rsidR="00E11EC6">
        <w:rPr>
          <w:rFonts w:ascii="Times New Roman" w:hAnsi="Times New Roman" w:cs="Times New Roman"/>
        </w:rPr>
        <w:t xml:space="preserve">.  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838"/>
        <w:gridCol w:w="1337"/>
        <w:gridCol w:w="1503"/>
        <w:gridCol w:w="1503"/>
      </w:tblGrid>
      <w:tr w:rsidRPr="002310DD" w:rsidR="00E11EC6" w:rsidTr="001D593E" w14:paraId="19FA4C71" w14:textId="77777777"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 w:rsidRPr="002310DD" w:rsidR="00E11EC6" w:rsidP="001D593E" w:rsidRDefault="00E11EC6" w14:paraId="0C513B9D" w14:textId="77777777">
            <w:pPr>
              <w:spacing w:before="240"/>
              <w:rPr>
                <w:rFonts w:ascii="Times New Roman" w:hAnsi="Times New Roman" w:cs="Times New Roman"/>
                <w:b/>
                <w:bCs/>
              </w:rPr>
            </w:pPr>
            <w:r w:rsidRPr="002310DD">
              <w:rPr>
                <w:rFonts w:ascii="Times New Roman" w:hAnsi="Times New Roman" w:cs="Times New Roman"/>
                <w:b/>
                <w:bCs/>
              </w:rPr>
              <w:t xml:space="preserve">Strain 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 w:rsidRPr="002310DD" w:rsidR="00E11EC6" w:rsidP="001D593E" w:rsidRDefault="00E11EC6" w14:paraId="2368B008" w14:textId="77777777">
            <w:pPr>
              <w:spacing w:before="240"/>
              <w:rPr>
                <w:rFonts w:ascii="Times New Roman" w:hAnsi="Times New Roman" w:cs="Times New Roman"/>
                <w:b/>
                <w:bCs/>
              </w:rPr>
            </w:pPr>
            <w:r w:rsidRPr="002310DD">
              <w:rPr>
                <w:rFonts w:ascii="Times New Roman" w:hAnsi="Times New Roman" w:cs="Times New Roman"/>
                <w:b/>
                <w:bCs/>
              </w:rPr>
              <w:t>Genome size (bp)</w:t>
            </w:r>
          </w:p>
        </w:tc>
        <w:tc>
          <w:tcPr>
            <w:tcW w:w="1838" w:type="dxa"/>
            <w:tcBorders>
              <w:top w:val="single" w:color="auto" w:sz="4" w:space="0"/>
              <w:bottom w:val="single" w:color="auto" w:sz="4" w:space="0"/>
            </w:tcBorders>
          </w:tcPr>
          <w:p w:rsidRPr="002310DD" w:rsidR="00E11EC6" w:rsidP="001D593E" w:rsidRDefault="00E11EC6" w14:paraId="0235ED04" w14:textId="77777777">
            <w:pPr>
              <w:spacing w:before="240"/>
              <w:rPr>
                <w:rFonts w:ascii="Times New Roman" w:hAnsi="Times New Roman" w:cs="Times New Roman"/>
                <w:b/>
                <w:bCs/>
              </w:rPr>
            </w:pPr>
            <w:r w:rsidRPr="002310DD">
              <w:rPr>
                <w:rFonts w:ascii="Times New Roman" w:hAnsi="Times New Roman" w:cs="Times New Roman"/>
                <w:b/>
                <w:bCs/>
              </w:rPr>
              <w:t>Genome Completeness</w:t>
            </w:r>
          </w:p>
        </w:tc>
        <w:tc>
          <w:tcPr>
            <w:tcW w:w="1337" w:type="dxa"/>
            <w:tcBorders>
              <w:top w:val="single" w:color="auto" w:sz="4" w:space="0"/>
              <w:bottom w:val="single" w:color="auto" w:sz="4" w:space="0"/>
            </w:tcBorders>
          </w:tcPr>
          <w:p w:rsidRPr="002310DD" w:rsidR="00E11EC6" w:rsidP="001D593E" w:rsidRDefault="00E11EC6" w14:paraId="69D25837" w14:textId="77777777">
            <w:pPr>
              <w:spacing w:before="240"/>
              <w:rPr>
                <w:rFonts w:ascii="Times New Roman" w:hAnsi="Times New Roman" w:cs="Times New Roman"/>
                <w:b/>
                <w:bCs/>
              </w:rPr>
            </w:pPr>
            <w:r w:rsidRPr="002310DD">
              <w:rPr>
                <w:rFonts w:ascii="Times New Roman" w:hAnsi="Times New Roman" w:cs="Times New Roman"/>
                <w:b/>
                <w:bCs/>
              </w:rPr>
              <w:t xml:space="preserve">Average GC content </w:t>
            </w:r>
          </w:p>
        </w:tc>
        <w:tc>
          <w:tcPr>
            <w:tcW w:w="1503" w:type="dxa"/>
            <w:tcBorders>
              <w:top w:val="single" w:color="auto" w:sz="4" w:space="0"/>
              <w:bottom w:val="single" w:color="auto" w:sz="4" w:space="0"/>
            </w:tcBorders>
          </w:tcPr>
          <w:p w:rsidRPr="002310DD" w:rsidR="00E11EC6" w:rsidP="001D593E" w:rsidRDefault="00E11EC6" w14:paraId="458F24CD" w14:textId="77777777">
            <w:pPr>
              <w:spacing w:before="240"/>
              <w:rPr>
                <w:rFonts w:ascii="Times New Roman" w:hAnsi="Times New Roman" w:cs="Times New Roman"/>
                <w:b/>
                <w:bCs/>
              </w:rPr>
            </w:pPr>
            <w:r w:rsidRPr="002310DD">
              <w:rPr>
                <w:rFonts w:ascii="Times New Roman" w:hAnsi="Times New Roman" w:cs="Times New Roman"/>
                <w:b/>
                <w:bCs/>
              </w:rPr>
              <w:t xml:space="preserve">No. of predicted proteins </w:t>
            </w:r>
          </w:p>
        </w:tc>
        <w:tc>
          <w:tcPr>
            <w:tcW w:w="1503" w:type="dxa"/>
            <w:tcBorders>
              <w:top w:val="single" w:color="auto" w:sz="4" w:space="0"/>
              <w:bottom w:val="single" w:color="auto" w:sz="4" w:space="0"/>
            </w:tcBorders>
          </w:tcPr>
          <w:p w:rsidRPr="002310DD" w:rsidR="00E11EC6" w:rsidP="001D593E" w:rsidRDefault="00E11EC6" w14:paraId="1F83AFC1" w14:textId="77777777">
            <w:pPr>
              <w:spacing w:before="240"/>
              <w:rPr>
                <w:rFonts w:ascii="Times New Roman" w:hAnsi="Times New Roman" w:cs="Times New Roman"/>
                <w:b/>
                <w:bCs/>
              </w:rPr>
            </w:pPr>
            <w:r w:rsidRPr="002310DD">
              <w:rPr>
                <w:rFonts w:ascii="Times New Roman" w:hAnsi="Times New Roman" w:cs="Times New Roman"/>
                <w:b/>
                <w:bCs/>
              </w:rPr>
              <w:t>Accession number</w:t>
            </w:r>
          </w:p>
        </w:tc>
      </w:tr>
      <w:tr w:rsidRPr="002310DD" w:rsidR="00E11EC6" w:rsidTr="001D593E" w14:paraId="53B2F76A" w14:textId="77777777">
        <w:tc>
          <w:tcPr>
            <w:tcW w:w="1276" w:type="dxa"/>
            <w:tcBorders>
              <w:top w:val="single" w:color="auto" w:sz="4" w:space="0"/>
            </w:tcBorders>
          </w:tcPr>
          <w:p w:rsidRPr="002310DD" w:rsidR="00E11EC6" w:rsidP="001D593E" w:rsidRDefault="00E11EC6" w14:paraId="32534FE9" w14:textId="77777777">
            <w:pPr>
              <w:spacing w:before="240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 xml:space="preserve">UCCSt50 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 w:rsidRPr="002310DD" w:rsidR="00E11EC6" w:rsidP="001D593E" w:rsidRDefault="00E11EC6" w14:paraId="412D74B6" w14:textId="77777777">
            <w:pPr>
              <w:spacing w:before="240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1841797</w:t>
            </w:r>
          </w:p>
        </w:tc>
        <w:tc>
          <w:tcPr>
            <w:tcW w:w="1838" w:type="dxa"/>
            <w:tcBorders>
              <w:top w:val="single" w:color="auto" w:sz="4" w:space="0"/>
            </w:tcBorders>
          </w:tcPr>
          <w:p w:rsidRPr="002310DD" w:rsidR="00E11EC6" w:rsidP="001D593E" w:rsidRDefault="00E11EC6" w14:paraId="07E34682" w14:textId="77777777">
            <w:pPr>
              <w:spacing w:before="240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100 %</w:t>
            </w:r>
          </w:p>
        </w:tc>
        <w:tc>
          <w:tcPr>
            <w:tcW w:w="1337" w:type="dxa"/>
            <w:tcBorders>
              <w:top w:val="single" w:color="auto" w:sz="4" w:space="0"/>
            </w:tcBorders>
          </w:tcPr>
          <w:p w:rsidRPr="002310DD" w:rsidR="00E11EC6" w:rsidP="001D593E" w:rsidRDefault="00E11EC6" w14:paraId="35149B48" w14:textId="77777777">
            <w:pPr>
              <w:spacing w:before="240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1503" w:type="dxa"/>
            <w:tcBorders>
              <w:top w:val="single" w:color="auto" w:sz="4" w:space="0"/>
            </w:tcBorders>
          </w:tcPr>
          <w:p w:rsidRPr="002310DD" w:rsidR="00E11EC6" w:rsidP="001D593E" w:rsidRDefault="00E11EC6" w14:paraId="7295D984" w14:textId="77777777">
            <w:pPr>
              <w:spacing w:before="240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1951</w:t>
            </w:r>
          </w:p>
        </w:tc>
        <w:tc>
          <w:tcPr>
            <w:tcW w:w="1503" w:type="dxa"/>
            <w:tcBorders>
              <w:top w:val="single" w:color="auto" w:sz="4" w:space="0"/>
            </w:tcBorders>
          </w:tcPr>
          <w:p w:rsidRPr="002310DD" w:rsidR="00E11EC6" w:rsidP="001D593E" w:rsidRDefault="00E11EC6" w14:paraId="79C69E47" w14:textId="77777777">
            <w:pPr>
              <w:spacing w:before="240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CP194174</w:t>
            </w:r>
          </w:p>
        </w:tc>
      </w:tr>
      <w:tr w:rsidRPr="002310DD" w:rsidR="00E11EC6" w:rsidTr="001D593E" w14:paraId="121AEB8D" w14:textId="77777777">
        <w:tc>
          <w:tcPr>
            <w:tcW w:w="1276" w:type="dxa"/>
          </w:tcPr>
          <w:p w:rsidRPr="002310DD" w:rsidR="00E11EC6" w:rsidP="001D593E" w:rsidRDefault="00E11EC6" w14:paraId="13CA6D76" w14:textId="77777777">
            <w:pPr>
              <w:spacing w:before="240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F1B</w:t>
            </w:r>
          </w:p>
        </w:tc>
        <w:tc>
          <w:tcPr>
            <w:tcW w:w="1559" w:type="dxa"/>
          </w:tcPr>
          <w:p w:rsidRPr="002310DD" w:rsidR="00E11EC6" w:rsidP="001D593E" w:rsidRDefault="00E11EC6" w14:paraId="57D5F413" w14:textId="77777777">
            <w:pPr>
              <w:spacing w:before="240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1839155</w:t>
            </w:r>
          </w:p>
        </w:tc>
        <w:tc>
          <w:tcPr>
            <w:tcW w:w="1838" w:type="dxa"/>
          </w:tcPr>
          <w:p w:rsidRPr="002310DD" w:rsidR="00E11EC6" w:rsidP="001D593E" w:rsidRDefault="00E11EC6" w14:paraId="46015D2F" w14:textId="77777777">
            <w:pPr>
              <w:spacing w:before="240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100 %</w:t>
            </w:r>
          </w:p>
        </w:tc>
        <w:tc>
          <w:tcPr>
            <w:tcW w:w="1337" w:type="dxa"/>
          </w:tcPr>
          <w:p w:rsidRPr="002310DD" w:rsidR="00E11EC6" w:rsidP="001D593E" w:rsidRDefault="00E11EC6" w14:paraId="3D60BD93" w14:textId="77777777">
            <w:pPr>
              <w:spacing w:before="240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1503" w:type="dxa"/>
          </w:tcPr>
          <w:p w:rsidRPr="002310DD" w:rsidR="00E11EC6" w:rsidP="001D593E" w:rsidRDefault="00E11EC6" w14:paraId="435580A7" w14:textId="77777777">
            <w:pPr>
              <w:spacing w:before="240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1949</w:t>
            </w:r>
          </w:p>
        </w:tc>
        <w:tc>
          <w:tcPr>
            <w:tcW w:w="1503" w:type="dxa"/>
          </w:tcPr>
          <w:p w:rsidRPr="002310DD" w:rsidR="00E11EC6" w:rsidP="001D593E" w:rsidRDefault="00E11EC6" w14:paraId="42354EC0" w14:textId="77777777">
            <w:pPr>
              <w:spacing w:before="240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CP194006</w:t>
            </w:r>
          </w:p>
        </w:tc>
      </w:tr>
      <w:tr w:rsidRPr="002310DD" w:rsidR="00E11EC6" w:rsidTr="001D593E" w14:paraId="583B6818" w14:textId="77777777">
        <w:tc>
          <w:tcPr>
            <w:tcW w:w="1276" w:type="dxa"/>
            <w:tcBorders>
              <w:bottom w:val="single" w:color="auto" w:sz="4" w:space="0"/>
            </w:tcBorders>
          </w:tcPr>
          <w:p w:rsidRPr="002310DD" w:rsidR="00E11EC6" w:rsidP="001D593E" w:rsidRDefault="00E11EC6" w14:paraId="2DCB44DC" w14:textId="77777777">
            <w:pPr>
              <w:spacing w:before="240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F2A</w:t>
            </w:r>
          </w:p>
        </w:tc>
        <w:tc>
          <w:tcPr>
            <w:tcW w:w="1559" w:type="dxa"/>
            <w:tcBorders>
              <w:bottom w:val="single" w:color="auto" w:sz="4" w:space="0"/>
            </w:tcBorders>
          </w:tcPr>
          <w:p w:rsidRPr="002310DD" w:rsidR="00E11EC6" w:rsidP="001D593E" w:rsidRDefault="00E11EC6" w14:paraId="6A1D6E15" w14:textId="77777777">
            <w:pPr>
              <w:spacing w:before="240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1839161</w:t>
            </w:r>
          </w:p>
        </w:tc>
        <w:tc>
          <w:tcPr>
            <w:tcW w:w="1838" w:type="dxa"/>
            <w:tcBorders>
              <w:bottom w:val="single" w:color="auto" w:sz="4" w:space="0"/>
            </w:tcBorders>
          </w:tcPr>
          <w:p w:rsidRPr="002310DD" w:rsidR="00E11EC6" w:rsidP="001D593E" w:rsidRDefault="00E11EC6" w14:paraId="06150462" w14:textId="77777777">
            <w:pPr>
              <w:spacing w:before="240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100 %</w:t>
            </w:r>
          </w:p>
        </w:tc>
        <w:tc>
          <w:tcPr>
            <w:tcW w:w="1337" w:type="dxa"/>
            <w:tcBorders>
              <w:bottom w:val="single" w:color="auto" w:sz="4" w:space="0"/>
            </w:tcBorders>
          </w:tcPr>
          <w:p w:rsidRPr="002310DD" w:rsidR="00E11EC6" w:rsidP="001D593E" w:rsidRDefault="00E11EC6" w14:paraId="6F55D487" w14:textId="77777777">
            <w:pPr>
              <w:spacing w:before="240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1503" w:type="dxa"/>
            <w:tcBorders>
              <w:bottom w:val="single" w:color="auto" w:sz="4" w:space="0"/>
            </w:tcBorders>
          </w:tcPr>
          <w:p w:rsidRPr="002310DD" w:rsidR="00E11EC6" w:rsidP="001D593E" w:rsidRDefault="00E11EC6" w14:paraId="4AC73056" w14:textId="77777777">
            <w:pPr>
              <w:spacing w:before="240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1947</w:t>
            </w:r>
          </w:p>
        </w:tc>
        <w:tc>
          <w:tcPr>
            <w:tcW w:w="1503" w:type="dxa"/>
            <w:tcBorders>
              <w:bottom w:val="single" w:color="auto" w:sz="4" w:space="0"/>
            </w:tcBorders>
          </w:tcPr>
          <w:p w:rsidRPr="002310DD" w:rsidR="00E11EC6" w:rsidP="001D593E" w:rsidRDefault="00E11EC6" w14:paraId="56961F4B" w14:textId="77777777">
            <w:pPr>
              <w:spacing w:before="240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CP194005</w:t>
            </w:r>
          </w:p>
        </w:tc>
      </w:tr>
    </w:tbl>
    <w:p w:rsidRPr="002310DD" w:rsidR="00E11EC6" w:rsidP="00E11EC6" w:rsidRDefault="00E11EC6" w14:paraId="7A15577A" w14:textId="77777777">
      <w:pPr>
        <w:spacing w:before="240" w:after="0"/>
        <w:rPr>
          <w:rFonts w:ascii="Times New Roman" w:hAnsi="Times New Roman" w:cs="Times New Roman"/>
        </w:rPr>
      </w:pPr>
      <w:r w:rsidRPr="002310DD">
        <w:rPr>
          <w:rFonts w:ascii="Times New Roman" w:hAnsi="Times New Roman" w:cs="Times New Roman"/>
        </w:rPr>
        <w:t xml:space="preserve"> </w:t>
      </w:r>
    </w:p>
    <w:p w:rsidRPr="002310DD" w:rsidR="00E11EC6" w:rsidP="00E11EC6" w:rsidRDefault="00E11EC6" w14:paraId="1FC9DFB4" w14:textId="77777777">
      <w:pPr>
        <w:spacing w:before="240" w:after="0"/>
        <w:rPr>
          <w:rFonts w:ascii="Times New Roman" w:hAnsi="Times New Roman" w:cs="Times New Roman"/>
        </w:rPr>
      </w:pPr>
    </w:p>
    <w:p w:rsidRPr="002310DD" w:rsidR="00E11EC6" w:rsidP="00E11EC6" w:rsidRDefault="00E11EC6" w14:paraId="1E97C3F3" w14:textId="77777777">
      <w:pPr>
        <w:spacing w:before="240" w:after="0"/>
        <w:rPr>
          <w:rFonts w:ascii="Times New Roman" w:hAnsi="Times New Roman" w:cs="Times New Roman"/>
        </w:rPr>
      </w:pPr>
    </w:p>
    <w:p w:rsidR="00E11EC6" w:rsidP="00E11EC6" w:rsidRDefault="00E11EC6" w14:paraId="3F4506A9" w14:textId="77777777">
      <w:pPr>
        <w:spacing w:before="240" w:after="0"/>
        <w:rPr>
          <w:rFonts w:ascii="Times New Roman" w:hAnsi="Times New Roman" w:cs="Times New Roman"/>
        </w:rPr>
      </w:pPr>
    </w:p>
    <w:p w:rsidRPr="002310DD" w:rsidR="00E11EC6" w:rsidP="00E11EC6" w:rsidRDefault="00E11EC6" w14:paraId="433F1EBD" w14:textId="77777777">
      <w:pPr>
        <w:spacing w:before="240" w:after="0"/>
        <w:rPr>
          <w:rFonts w:ascii="Times New Roman" w:hAnsi="Times New Roman" w:cs="Times New Roman"/>
        </w:rPr>
      </w:pPr>
    </w:p>
    <w:p w:rsidRPr="002310DD" w:rsidR="00E11EC6" w:rsidP="00E11EC6" w:rsidRDefault="00E11EC6" w14:paraId="561D62E0" w14:textId="77777777">
      <w:pPr>
        <w:spacing w:before="240"/>
        <w:rPr>
          <w:rFonts w:ascii="Times New Roman" w:hAnsi="Times New Roman" w:cs="Times New Roman"/>
        </w:rPr>
      </w:pPr>
      <w:r w:rsidRPr="002310DD">
        <w:rPr>
          <w:rFonts w:ascii="Times New Roman" w:hAnsi="Times New Roman" w:cs="Times New Roman"/>
          <w:b/>
          <w:bCs/>
        </w:rPr>
        <w:t>Table S3:</w:t>
      </w:r>
      <w:r w:rsidRPr="002310DD">
        <w:rPr>
          <w:rFonts w:ascii="Times New Roman" w:hAnsi="Times New Roman" w:cs="Times New Roman"/>
        </w:rPr>
        <w:t xml:space="preserve"> CRISPR loci and spacer array profiles of </w:t>
      </w:r>
      <w:r w:rsidRPr="002310DD">
        <w:rPr>
          <w:rFonts w:ascii="Times New Roman" w:hAnsi="Times New Roman" w:cs="Times New Roman"/>
          <w:i/>
          <w:iCs/>
        </w:rPr>
        <w:t xml:space="preserve">S. thermophilus </w:t>
      </w:r>
      <w:r w:rsidRPr="002310DD">
        <w:rPr>
          <w:rFonts w:ascii="Times New Roman" w:hAnsi="Times New Roman" w:cs="Times New Roman"/>
        </w:rPr>
        <w:t>UCCSt50 and BIMs F1B and F2A</w:t>
      </w:r>
    </w:p>
    <w:tbl>
      <w:tblPr>
        <w:tblStyle w:val="TableGrid"/>
        <w:tblW w:w="9219" w:type="dxa"/>
        <w:tblInd w:w="-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423"/>
        <w:gridCol w:w="1134"/>
        <w:gridCol w:w="1559"/>
        <w:gridCol w:w="992"/>
        <w:gridCol w:w="1560"/>
        <w:gridCol w:w="992"/>
        <w:gridCol w:w="1559"/>
      </w:tblGrid>
      <w:tr w:rsidRPr="002310DD" w:rsidR="00E11EC6" w:rsidTr="001D593E" w14:paraId="0C5B548A" w14:textId="77777777">
        <w:trPr>
          <w:trHeight w:val="96"/>
        </w:trPr>
        <w:tc>
          <w:tcPr>
            <w:tcW w:w="1423" w:type="dxa"/>
            <w:tcBorders>
              <w:top w:val="single" w:color="auto" w:sz="4" w:space="0"/>
              <w:bottom w:val="single" w:color="auto" w:sz="4" w:space="0"/>
            </w:tcBorders>
          </w:tcPr>
          <w:p w:rsidRPr="002310DD" w:rsidR="00E11EC6" w:rsidP="001D593E" w:rsidRDefault="00E11EC6" w14:paraId="40671147" w14:textId="7777777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2310DD">
              <w:rPr>
                <w:rFonts w:ascii="Times New Roman" w:hAnsi="Times New Roman" w:cs="Times New Roman"/>
                <w:b/>
                <w:bCs/>
              </w:rPr>
              <w:t xml:space="preserve">Strain 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 w:rsidRPr="002310DD" w:rsidR="00E11EC6" w:rsidP="001D593E" w:rsidRDefault="00E11EC6" w14:paraId="4D0EABD5" w14:textId="7777777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10DD">
              <w:rPr>
                <w:rFonts w:ascii="Times New Roman" w:hAnsi="Times New Roman" w:cs="Times New Roman"/>
                <w:b/>
                <w:bCs/>
              </w:rPr>
              <w:t>C1 (bp)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 w:rsidRPr="002310DD" w:rsidR="00E11EC6" w:rsidP="001D593E" w:rsidRDefault="00E11EC6" w14:paraId="46E2D874" w14:textId="7777777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10DD">
              <w:rPr>
                <w:rFonts w:ascii="Times New Roman" w:hAnsi="Times New Roman" w:cs="Times New Roman"/>
                <w:b/>
                <w:bCs/>
              </w:rPr>
              <w:t>C1 (spacers)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 w:rsidRPr="002310DD" w:rsidR="00E11EC6" w:rsidP="001D593E" w:rsidRDefault="00E11EC6" w14:paraId="0796BE53" w14:textId="7777777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10DD">
              <w:rPr>
                <w:rFonts w:ascii="Times New Roman" w:hAnsi="Times New Roman" w:cs="Times New Roman"/>
                <w:b/>
                <w:bCs/>
              </w:rPr>
              <w:t>C2 (bp)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 w:rsidRPr="002310DD" w:rsidR="00E11EC6" w:rsidP="001D593E" w:rsidRDefault="00E11EC6" w14:paraId="3D102402" w14:textId="7777777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10DD">
              <w:rPr>
                <w:rFonts w:ascii="Times New Roman" w:hAnsi="Times New Roman" w:cs="Times New Roman"/>
                <w:b/>
                <w:bCs/>
              </w:rPr>
              <w:t>C2 (spacers)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 w:rsidRPr="002310DD" w:rsidR="00E11EC6" w:rsidP="001D593E" w:rsidRDefault="00E11EC6" w14:paraId="2F4240DC" w14:textId="7777777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10DD">
              <w:rPr>
                <w:rFonts w:ascii="Times New Roman" w:hAnsi="Times New Roman" w:cs="Times New Roman"/>
                <w:b/>
                <w:bCs/>
              </w:rPr>
              <w:t>C3 (bp)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 w:rsidRPr="002310DD" w:rsidR="00E11EC6" w:rsidP="001D593E" w:rsidRDefault="00E11EC6" w14:paraId="1BBF137D" w14:textId="7777777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10DD">
              <w:rPr>
                <w:rFonts w:ascii="Times New Roman" w:hAnsi="Times New Roman" w:cs="Times New Roman"/>
                <w:b/>
                <w:bCs/>
              </w:rPr>
              <w:t>C3 (spacers)</w:t>
            </w:r>
          </w:p>
        </w:tc>
      </w:tr>
      <w:tr w:rsidRPr="002310DD" w:rsidR="00E11EC6" w:rsidTr="001D593E" w14:paraId="665627F9" w14:textId="77777777">
        <w:trPr>
          <w:trHeight w:val="96"/>
        </w:trPr>
        <w:tc>
          <w:tcPr>
            <w:tcW w:w="1423" w:type="dxa"/>
            <w:tcBorders>
              <w:top w:val="single" w:color="auto" w:sz="4" w:space="0"/>
            </w:tcBorders>
          </w:tcPr>
          <w:p w:rsidRPr="002310DD" w:rsidR="00E11EC6" w:rsidP="001D593E" w:rsidRDefault="00E11EC6" w14:paraId="26C6F977" w14:textId="7777777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UCCSt50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:rsidRPr="002310DD" w:rsidR="00E11EC6" w:rsidP="001D593E" w:rsidRDefault="00E11EC6" w14:paraId="3A5D2113" w14:textId="7777777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2,409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 w:rsidRPr="002310DD" w:rsidR="00E11EC6" w:rsidP="001D593E" w:rsidRDefault="00E11EC6" w14:paraId="21CA9D63" w14:textId="7777777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 w:rsidRPr="002310DD" w:rsidR="00E11EC6" w:rsidP="001D593E" w:rsidRDefault="00E11EC6" w14:paraId="75049D61" w14:textId="7777777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560" w:type="dxa"/>
            <w:tcBorders>
              <w:top w:val="single" w:color="auto" w:sz="4" w:space="0"/>
            </w:tcBorders>
          </w:tcPr>
          <w:p w:rsidRPr="002310DD" w:rsidR="00E11EC6" w:rsidP="001D593E" w:rsidRDefault="00E11EC6" w14:paraId="4D1677D7" w14:textId="7777777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 w:rsidRPr="002310DD" w:rsidR="00E11EC6" w:rsidP="001D593E" w:rsidRDefault="00E11EC6" w14:paraId="720058A1" w14:textId="7777777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1,358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 w:rsidRPr="002310DD" w:rsidR="00E11EC6" w:rsidP="001D593E" w:rsidRDefault="00E11EC6" w14:paraId="12551D6A" w14:textId="7777777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20</w:t>
            </w:r>
          </w:p>
        </w:tc>
      </w:tr>
      <w:tr w:rsidRPr="002310DD" w:rsidR="00E11EC6" w:rsidTr="001D593E" w14:paraId="060D6C6F" w14:textId="77777777">
        <w:tc>
          <w:tcPr>
            <w:tcW w:w="1423" w:type="dxa"/>
          </w:tcPr>
          <w:p w:rsidRPr="002310DD" w:rsidR="00E11EC6" w:rsidP="001D593E" w:rsidRDefault="00E11EC6" w14:paraId="12486BB4" w14:textId="7777777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F1B</w:t>
            </w:r>
          </w:p>
        </w:tc>
        <w:tc>
          <w:tcPr>
            <w:tcW w:w="1134" w:type="dxa"/>
          </w:tcPr>
          <w:p w:rsidRPr="002310DD" w:rsidR="00E11EC6" w:rsidP="001D593E" w:rsidRDefault="00E11EC6" w14:paraId="7F588F9C" w14:textId="7777777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2,409</w:t>
            </w:r>
          </w:p>
        </w:tc>
        <w:tc>
          <w:tcPr>
            <w:tcW w:w="1559" w:type="dxa"/>
          </w:tcPr>
          <w:p w:rsidRPr="002310DD" w:rsidR="00E11EC6" w:rsidP="001D593E" w:rsidRDefault="00E11EC6" w14:paraId="038A4EDC" w14:textId="7777777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2" w:type="dxa"/>
          </w:tcPr>
          <w:p w:rsidRPr="002310DD" w:rsidR="00E11EC6" w:rsidP="001D593E" w:rsidRDefault="00E11EC6" w14:paraId="6BFFF2B6" w14:textId="7777777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560" w:type="dxa"/>
          </w:tcPr>
          <w:p w:rsidRPr="002310DD" w:rsidR="00E11EC6" w:rsidP="001D593E" w:rsidRDefault="00E11EC6" w14:paraId="550F1113" w14:textId="7777777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Pr="002310DD" w:rsidR="00E11EC6" w:rsidP="001D593E" w:rsidRDefault="00E11EC6" w14:paraId="3E0EE18A" w14:textId="7777777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1,358</w:t>
            </w:r>
          </w:p>
        </w:tc>
        <w:tc>
          <w:tcPr>
            <w:tcW w:w="1559" w:type="dxa"/>
          </w:tcPr>
          <w:p w:rsidRPr="002310DD" w:rsidR="00E11EC6" w:rsidP="001D593E" w:rsidRDefault="00E11EC6" w14:paraId="5BEF4A97" w14:textId="7777777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20</w:t>
            </w:r>
          </w:p>
        </w:tc>
      </w:tr>
      <w:tr w:rsidRPr="002310DD" w:rsidR="00E11EC6" w:rsidTr="001D593E" w14:paraId="48768E20" w14:textId="77777777">
        <w:tc>
          <w:tcPr>
            <w:tcW w:w="1423" w:type="dxa"/>
            <w:tcBorders>
              <w:bottom w:val="single" w:color="auto" w:sz="4" w:space="0"/>
            </w:tcBorders>
          </w:tcPr>
          <w:p w:rsidRPr="002310DD" w:rsidR="00E11EC6" w:rsidP="001D593E" w:rsidRDefault="00E11EC6" w14:paraId="4C058F2D" w14:textId="7777777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F2A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 w:rsidRPr="002310DD" w:rsidR="00E11EC6" w:rsidP="001D593E" w:rsidRDefault="00E11EC6" w14:paraId="0C529BAD" w14:textId="7777777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2,409</w:t>
            </w:r>
          </w:p>
        </w:tc>
        <w:tc>
          <w:tcPr>
            <w:tcW w:w="1559" w:type="dxa"/>
            <w:tcBorders>
              <w:bottom w:val="single" w:color="auto" w:sz="4" w:space="0"/>
            </w:tcBorders>
          </w:tcPr>
          <w:p w:rsidRPr="002310DD" w:rsidR="00E11EC6" w:rsidP="001D593E" w:rsidRDefault="00E11EC6" w14:paraId="582AE5A8" w14:textId="7777777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 w:rsidRPr="002310DD" w:rsidR="00E11EC6" w:rsidP="001D593E" w:rsidRDefault="00E11EC6" w14:paraId="00B94583" w14:textId="7777777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560" w:type="dxa"/>
            <w:tcBorders>
              <w:bottom w:val="single" w:color="auto" w:sz="4" w:space="0"/>
            </w:tcBorders>
          </w:tcPr>
          <w:p w:rsidRPr="002310DD" w:rsidR="00E11EC6" w:rsidP="001D593E" w:rsidRDefault="00E11EC6" w14:paraId="5EAC6025" w14:textId="7777777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 w:rsidRPr="002310DD" w:rsidR="00E11EC6" w:rsidP="001D593E" w:rsidRDefault="00E11EC6" w14:paraId="15F15612" w14:textId="7777777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1,358</w:t>
            </w:r>
          </w:p>
        </w:tc>
        <w:tc>
          <w:tcPr>
            <w:tcW w:w="1559" w:type="dxa"/>
            <w:tcBorders>
              <w:bottom w:val="single" w:color="auto" w:sz="4" w:space="0"/>
            </w:tcBorders>
          </w:tcPr>
          <w:p w:rsidRPr="002310DD" w:rsidR="00E11EC6" w:rsidP="001D593E" w:rsidRDefault="00E11EC6" w14:paraId="667F9B52" w14:textId="7777777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20</w:t>
            </w:r>
          </w:p>
        </w:tc>
      </w:tr>
    </w:tbl>
    <w:p w:rsidR="005851E2" w:rsidRDefault="005851E2" w14:paraId="5136EE02" w14:textId="77777777"/>
    <w:p w:rsidRPr="002310DD" w:rsidR="00E11EC6" w:rsidP="00E11EC6" w:rsidRDefault="00E11EC6" w14:paraId="2C6091C4" w14:textId="77777777">
      <w:pPr>
        <w:spacing w:before="240" w:after="0"/>
        <w:rPr>
          <w:rFonts w:ascii="Times New Roman" w:hAnsi="Times New Roman" w:cs="Times New Roman"/>
        </w:rPr>
      </w:pPr>
      <w:r w:rsidRPr="002310DD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4</w:t>
      </w:r>
      <w:r w:rsidRPr="002310DD">
        <w:rPr>
          <w:rFonts w:ascii="Times New Roman" w:hAnsi="Times New Roman" w:cs="Times New Roman"/>
          <w:b/>
          <w:bCs/>
        </w:rPr>
        <w:t>:</w:t>
      </w:r>
      <w:r w:rsidRPr="002310DD">
        <w:rPr>
          <w:rFonts w:ascii="Times New Roman" w:hAnsi="Times New Roman" w:cs="Times New Roman"/>
        </w:rPr>
        <w:t xml:space="preserve"> NMR data for F1B polysaccharide (600 MHz, 40 °C, ppm). </w:t>
      </w:r>
    </w:p>
    <w:p w:rsidRPr="002310DD" w:rsidR="00E11EC6" w:rsidP="00E11EC6" w:rsidRDefault="00E11EC6" w14:paraId="0FC4D03E" w14:textId="77777777">
      <w:pPr>
        <w:spacing w:before="240" w:after="0"/>
        <w:rPr>
          <w:rFonts w:ascii="Times New Roman" w:hAnsi="Times New Roman" w:cs="Times New Roman"/>
        </w:rPr>
      </w:pPr>
    </w:p>
    <w:tbl>
      <w:tblPr>
        <w:tblW w:w="0" w:type="auto"/>
        <w:tblInd w:w="-5" w:type="dxa"/>
        <w:tblLayout w:type="fixed"/>
        <w:tblLook w:val="0000" w:firstRow="0" w:lastRow="0" w:firstColumn="0" w:lastColumn="0" w:noHBand="0" w:noVBand="0"/>
      </w:tblPr>
      <w:tblGrid>
        <w:gridCol w:w="1964"/>
        <w:gridCol w:w="375"/>
        <w:gridCol w:w="850"/>
        <w:gridCol w:w="851"/>
        <w:gridCol w:w="850"/>
        <w:gridCol w:w="851"/>
        <w:gridCol w:w="850"/>
        <w:gridCol w:w="1337"/>
      </w:tblGrid>
      <w:tr w:rsidRPr="002310DD" w:rsidR="00E11EC6" w:rsidTr="001D593E" w14:paraId="680511E7" w14:textId="77777777"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0C758B4E" w14:textId="7777777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Sugar</w:t>
            </w:r>
          </w:p>
        </w:tc>
        <w:tc>
          <w:tcPr>
            <w:tcW w:w="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146DEC55" w14:textId="77777777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581026CF" w14:textId="7777777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H/C 1</w:t>
            </w:r>
          </w:p>
        </w:tc>
        <w:tc>
          <w:tcPr>
            <w:tcW w:w="8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7EADBA4C" w14:textId="7777777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H/C 2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69D0F369" w14:textId="7777777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H/C 3</w:t>
            </w:r>
          </w:p>
        </w:tc>
        <w:tc>
          <w:tcPr>
            <w:tcW w:w="8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10170273" w14:textId="7777777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H/C 4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5DC5C08E" w14:textId="7777777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H/C 5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0678EC12" w14:textId="7777777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H/C 6</w:t>
            </w:r>
          </w:p>
        </w:tc>
      </w:tr>
      <w:tr w:rsidRPr="002310DD" w:rsidR="00E11EC6" w:rsidTr="001D593E" w14:paraId="44687649" w14:textId="77777777"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258CC0EF" w14:textId="7777777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310DD">
              <w:rPr>
                <w:rFonts w:ascii="Symbol" w:hAnsi="Symbol" w:eastAsia="Symbol" w:cs="Symbol"/>
              </w:rPr>
              <w:t>a</w:t>
            </w:r>
            <w:r w:rsidRPr="002310DD">
              <w:rPr>
                <w:rFonts w:ascii="Times New Roman" w:hAnsi="Times New Roman" w:cs="Times New Roman"/>
              </w:rPr>
              <w:t xml:space="preserve">-Rha A </w:t>
            </w:r>
          </w:p>
        </w:tc>
        <w:tc>
          <w:tcPr>
            <w:tcW w:w="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23D24786" w14:textId="7777777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550EAA15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5.07</w:t>
            </w:r>
          </w:p>
        </w:tc>
        <w:tc>
          <w:tcPr>
            <w:tcW w:w="8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2E9FCFA1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4.27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43ED31D3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8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7D9D396D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13B0F945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07578A7C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1.32</w:t>
            </w:r>
          </w:p>
        </w:tc>
      </w:tr>
      <w:tr w:rsidRPr="002310DD" w:rsidR="00E11EC6" w:rsidTr="001D593E" w14:paraId="5691CF34" w14:textId="77777777"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768EB40B" w14:textId="77777777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5B9E0EEB" w14:textId="7777777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59AF3033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100.8</w:t>
            </w:r>
          </w:p>
        </w:tc>
        <w:tc>
          <w:tcPr>
            <w:tcW w:w="8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30D904C5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77.6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1098D728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79.5</w:t>
            </w:r>
          </w:p>
        </w:tc>
        <w:tc>
          <w:tcPr>
            <w:tcW w:w="8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5282C7FC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72.8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7E3F000F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71.1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51F246C5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17.9</w:t>
            </w:r>
          </w:p>
        </w:tc>
      </w:tr>
      <w:tr w:rsidRPr="002310DD" w:rsidR="00E11EC6" w:rsidTr="001D593E" w14:paraId="71F9633C" w14:textId="77777777"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32C6DD5A" w14:textId="7777777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310DD">
              <w:rPr>
                <w:rFonts w:ascii="Symbol" w:hAnsi="Symbol" w:eastAsia="Symbol" w:cs="Symbol"/>
              </w:rPr>
              <w:t>a</w:t>
            </w:r>
            <w:r w:rsidRPr="002310DD">
              <w:rPr>
                <w:rFonts w:ascii="Times New Roman" w:hAnsi="Times New Roman" w:cs="Times New Roman"/>
              </w:rPr>
              <w:t>-</w:t>
            </w:r>
            <w:proofErr w:type="spellStart"/>
            <w:r w:rsidRPr="002310DD">
              <w:rPr>
                <w:rFonts w:ascii="Times New Roman" w:hAnsi="Times New Roman" w:cs="Times New Roman"/>
              </w:rPr>
              <w:t>Glc</w:t>
            </w:r>
            <w:proofErr w:type="spellEnd"/>
            <w:r w:rsidRPr="002310DD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122688E9" w14:textId="7777777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6B5F037F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4.98</w:t>
            </w:r>
          </w:p>
        </w:tc>
        <w:tc>
          <w:tcPr>
            <w:tcW w:w="8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37160976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6375C41D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3.72</w:t>
            </w:r>
          </w:p>
        </w:tc>
        <w:tc>
          <w:tcPr>
            <w:tcW w:w="8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37F17AFB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4607BEFB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32368E2F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3.94; 3.94</w:t>
            </w:r>
          </w:p>
        </w:tc>
      </w:tr>
      <w:tr w:rsidRPr="002310DD" w:rsidR="00E11EC6" w:rsidTr="001D593E" w14:paraId="5A4CFC4A" w14:textId="77777777"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0760DD8D" w14:textId="77777777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2A201B4D" w14:textId="7777777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2CC431D7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99.2</w:t>
            </w:r>
          </w:p>
        </w:tc>
        <w:tc>
          <w:tcPr>
            <w:tcW w:w="8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7DB8C8EA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72.7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3500A19C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74.2</w:t>
            </w:r>
          </w:p>
        </w:tc>
        <w:tc>
          <w:tcPr>
            <w:tcW w:w="8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7444A706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70.3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08C88AB8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71.5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107E59F0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67.4</w:t>
            </w:r>
          </w:p>
        </w:tc>
      </w:tr>
      <w:tr w:rsidRPr="002310DD" w:rsidR="00E11EC6" w:rsidTr="001D593E" w14:paraId="45AF294A" w14:textId="77777777"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56779440" w14:textId="7777777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310DD">
              <w:rPr>
                <w:rFonts w:ascii="Symbol" w:hAnsi="Symbol" w:eastAsia="Symbol" w:cs="Symbol"/>
              </w:rPr>
              <w:t>a</w:t>
            </w:r>
            <w:r w:rsidRPr="002310DD">
              <w:rPr>
                <w:rFonts w:ascii="Times New Roman" w:hAnsi="Times New Roman" w:cs="Times New Roman"/>
              </w:rPr>
              <w:t>-Rha C</w:t>
            </w:r>
          </w:p>
        </w:tc>
        <w:tc>
          <w:tcPr>
            <w:tcW w:w="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447F2E45" w14:textId="7777777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5E1EF0CB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8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640892E1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37F7BA99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8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35BE58E6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626536CF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5FF4996F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1.34</w:t>
            </w:r>
          </w:p>
        </w:tc>
      </w:tr>
      <w:tr w:rsidRPr="002310DD" w:rsidR="00E11EC6" w:rsidTr="001D593E" w14:paraId="35F0E7A0" w14:textId="77777777"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6BCFE049" w14:textId="77777777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20DC39A5" w14:textId="77777777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3B9C42C9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100.8</w:t>
            </w:r>
          </w:p>
        </w:tc>
        <w:tc>
          <w:tcPr>
            <w:tcW w:w="8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74BAFCAC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79.3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447C42A7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71.3</w:t>
            </w:r>
          </w:p>
        </w:tc>
        <w:tc>
          <w:tcPr>
            <w:tcW w:w="8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6E15D75C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73.6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56F3C454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70.0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60BFB789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18.1</w:t>
            </w:r>
          </w:p>
        </w:tc>
      </w:tr>
      <w:tr w:rsidRPr="002310DD" w:rsidR="00E11EC6" w:rsidTr="001D593E" w14:paraId="130759A5" w14:textId="77777777"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75F2AB54" w14:textId="7777777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310DD">
              <w:rPr>
                <w:rFonts w:ascii="Symbol" w:hAnsi="Symbol" w:eastAsia="Symbol" w:cs="Symbol"/>
              </w:rPr>
              <w:t>b</w:t>
            </w:r>
            <w:r w:rsidRPr="002310DD">
              <w:rPr>
                <w:rFonts w:ascii="Times New Roman" w:hAnsi="Times New Roman" w:cs="Times New Roman"/>
              </w:rPr>
              <w:t>-Gal D</w:t>
            </w:r>
          </w:p>
        </w:tc>
        <w:tc>
          <w:tcPr>
            <w:tcW w:w="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79A3BD48" w14:textId="7777777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19A17875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8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6296D95F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501E0C8B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8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2BD41414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0213061B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2EDDEE2F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3.75; 3.75</w:t>
            </w:r>
          </w:p>
        </w:tc>
      </w:tr>
      <w:tr w:rsidRPr="002310DD" w:rsidR="00E11EC6" w:rsidTr="001D593E" w14:paraId="5E0DA8C9" w14:textId="77777777"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1C06CDE2" w14:textId="77777777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4C1520C1" w14:textId="77777777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61967B28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105.2</w:t>
            </w:r>
          </w:p>
        </w:tc>
        <w:tc>
          <w:tcPr>
            <w:tcW w:w="8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64FF8EB6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72.9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3B12CC83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74.1</w:t>
            </w:r>
          </w:p>
        </w:tc>
        <w:tc>
          <w:tcPr>
            <w:tcW w:w="8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5B3C82BF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69.8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3B70CC54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76.4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715B7E6A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62.2</w:t>
            </w:r>
          </w:p>
        </w:tc>
      </w:tr>
      <w:tr w:rsidRPr="002310DD" w:rsidR="00E11EC6" w:rsidTr="001D593E" w14:paraId="2C6FE239" w14:textId="77777777"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4D10FFA9" w14:textId="7777777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310DD">
              <w:rPr>
                <w:rFonts w:ascii="Symbol" w:hAnsi="Symbol" w:eastAsia="Symbol" w:cs="Symbol"/>
              </w:rPr>
              <w:t>a</w:t>
            </w:r>
            <w:r w:rsidRPr="002310DD">
              <w:rPr>
                <w:rFonts w:ascii="Times New Roman" w:hAnsi="Times New Roman" w:cs="Times New Roman"/>
              </w:rPr>
              <w:t>-Rha F</w:t>
            </w:r>
          </w:p>
        </w:tc>
        <w:tc>
          <w:tcPr>
            <w:tcW w:w="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202CCBAA" w14:textId="7777777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718E075B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4.87</w:t>
            </w:r>
          </w:p>
        </w:tc>
        <w:tc>
          <w:tcPr>
            <w:tcW w:w="8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70BD1CA6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22011068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8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1DDF2240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1431BB22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3.99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52E4BE93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1.24</w:t>
            </w:r>
          </w:p>
        </w:tc>
      </w:tr>
      <w:tr w:rsidRPr="002310DD" w:rsidR="00E11EC6" w:rsidTr="001D593E" w14:paraId="1BB28A19" w14:textId="77777777"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5B466FDC" w14:textId="77777777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383E2BE1" w14:textId="7777777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4426323A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102.5</w:t>
            </w:r>
          </w:p>
        </w:tc>
        <w:tc>
          <w:tcPr>
            <w:tcW w:w="8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0861AC99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71.9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26270EAC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71.5</w:t>
            </w:r>
          </w:p>
        </w:tc>
        <w:tc>
          <w:tcPr>
            <w:tcW w:w="8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436AB2F4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73.2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6F6005A4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70.1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51C55DF6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17.7</w:t>
            </w:r>
          </w:p>
        </w:tc>
      </w:tr>
      <w:tr w:rsidRPr="002310DD" w:rsidR="00E11EC6" w:rsidTr="001D593E" w14:paraId="24C2D550" w14:textId="77777777"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2B68B1DB" w14:textId="7777777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310DD">
              <w:rPr>
                <w:rFonts w:ascii="Symbol" w:hAnsi="Symbol" w:eastAsia="Symbol" w:cs="Symbol"/>
              </w:rPr>
              <w:t>a</w:t>
            </w:r>
            <w:r w:rsidRPr="002310DD">
              <w:rPr>
                <w:rFonts w:ascii="Times New Roman" w:hAnsi="Times New Roman" w:cs="Times New Roman"/>
              </w:rPr>
              <w:t>-Rha F'</w:t>
            </w:r>
          </w:p>
        </w:tc>
        <w:tc>
          <w:tcPr>
            <w:tcW w:w="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6A7BF10D" w14:textId="7777777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2FDB7F67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4.87</w:t>
            </w:r>
          </w:p>
        </w:tc>
        <w:tc>
          <w:tcPr>
            <w:tcW w:w="8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12B359AE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058411BA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8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36A8B1D0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00BA369B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02CD9B13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1.32</w:t>
            </w:r>
          </w:p>
        </w:tc>
      </w:tr>
      <w:tr w:rsidRPr="002310DD" w:rsidR="00E11EC6" w:rsidTr="001D593E" w14:paraId="5F562341" w14:textId="77777777"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617E1FE2" w14:textId="77777777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3E9A0D09" w14:textId="7777777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36F2F207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102.5</w:t>
            </w:r>
          </w:p>
        </w:tc>
        <w:tc>
          <w:tcPr>
            <w:tcW w:w="8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213BD5A1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71.9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0F7F4839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71.5</w:t>
            </w:r>
          </w:p>
        </w:tc>
        <w:tc>
          <w:tcPr>
            <w:tcW w:w="8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2102782B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82.3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76C8CBB4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68.7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103BC08A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17.9</w:t>
            </w:r>
          </w:p>
        </w:tc>
      </w:tr>
      <w:tr w:rsidRPr="002310DD" w:rsidR="00E11EC6" w:rsidTr="001D593E" w14:paraId="56B8F061" w14:textId="77777777"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06936C81" w14:textId="7777777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310DD">
              <w:rPr>
                <w:rFonts w:ascii="Symbol" w:hAnsi="Symbol" w:eastAsia="Symbol" w:cs="Symbol"/>
              </w:rPr>
              <w:t>b</w:t>
            </w:r>
            <w:r w:rsidRPr="002310DD">
              <w:rPr>
                <w:rFonts w:ascii="Times New Roman" w:hAnsi="Times New Roman" w:cs="Times New Roman"/>
              </w:rPr>
              <w:t>-</w:t>
            </w:r>
            <w:proofErr w:type="spellStart"/>
            <w:r w:rsidRPr="002310DD">
              <w:rPr>
                <w:rFonts w:ascii="Times New Roman" w:hAnsi="Times New Roman" w:cs="Times New Roman"/>
              </w:rPr>
              <w:t>GlcNAc</w:t>
            </w:r>
            <w:proofErr w:type="spellEnd"/>
            <w:r w:rsidRPr="002310DD">
              <w:rPr>
                <w:rFonts w:ascii="Times New Roman" w:hAnsi="Times New Roman" w:cs="Times New Roman"/>
              </w:rPr>
              <w:t xml:space="preserve"> G</w:t>
            </w:r>
          </w:p>
        </w:tc>
        <w:tc>
          <w:tcPr>
            <w:tcW w:w="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60B635F3" w14:textId="7777777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4940A81C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8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507E052D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0D99625F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8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505F93E1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7DB8EF82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3AC94716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3.75; 3.96</w:t>
            </w:r>
          </w:p>
        </w:tc>
      </w:tr>
      <w:tr w:rsidRPr="002310DD" w:rsidR="00E11EC6" w:rsidTr="001D593E" w14:paraId="6ACB7132" w14:textId="77777777"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0FEAADD4" w14:textId="77777777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391B69C5" w14:textId="77777777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6BB5768B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103.9</w:t>
            </w:r>
          </w:p>
        </w:tc>
        <w:tc>
          <w:tcPr>
            <w:tcW w:w="8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2B919361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56.9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0ACFC4D6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82.7</w:t>
            </w:r>
          </w:p>
        </w:tc>
        <w:tc>
          <w:tcPr>
            <w:tcW w:w="8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5FBEFBFD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70.3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3CD6063B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77.1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Pr="002310DD" w:rsidR="00E11EC6" w:rsidP="001D593E" w:rsidRDefault="00E11EC6" w14:paraId="79B9DFCB" w14:textId="7777777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2310DD">
              <w:rPr>
                <w:rFonts w:ascii="Times New Roman" w:hAnsi="Times New Roman" w:cs="Times New Roman"/>
              </w:rPr>
              <w:t>62.2</w:t>
            </w:r>
          </w:p>
        </w:tc>
      </w:tr>
    </w:tbl>
    <w:p w:rsidRPr="002310DD" w:rsidR="00E11EC6" w:rsidP="00E11EC6" w:rsidRDefault="00E11EC6" w14:paraId="19C26E26" w14:textId="77777777">
      <w:pPr>
        <w:spacing w:line="240" w:lineRule="auto"/>
        <w:rPr>
          <w:rFonts w:ascii="Times New Roman" w:hAnsi="Times New Roman" w:cs="Times New Roman"/>
          <w:lang w:val="en-US"/>
        </w:rPr>
      </w:pPr>
    </w:p>
    <w:p w:rsidR="00E11EC6" w:rsidRDefault="00E11EC6" w14:paraId="3731EC8C" w14:textId="77777777"/>
    <w:sectPr w:rsidR="00E11EC6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7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EC6"/>
    <w:rsid w:val="005851E2"/>
    <w:rsid w:val="008856C3"/>
    <w:rsid w:val="00B65F84"/>
    <w:rsid w:val="00E11EC6"/>
    <w:rsid w:val="00FC162B"/>
    <w:rsid w:val="12A14C3C"/>
    <w:rsid w:val="23783BF5"/>
    <w:rsid w:val="61A2FEC6"/>
    <w:rsid w:val="6DAAC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847E37"/>
  <w15:chartTrackingRefBased/>
  <w15:docId w15:val="{E2D04B67-B8FA-4A70-9530-392216FC8F0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11EC6"/>
  </w:style>
  <w:style w:type="paragraph" w:styleId="Heading1">
    <w:name w:val="heading 1"/>
    <w:basedOn w:val="Normal"/>
    <w:next w:val="Normal"/>
    <w:link w:val="Heading1Char"/>
    <w:uiPriority w:val="9"/>
    <w:qFormat/>
    <w:rsid w:val="00E11EC6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1EC6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1E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1E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1E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1E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1E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1E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1E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E11EC6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E11EC6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E11EC6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E11EC6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E11EC6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E11EC6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E11EC6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E11EC6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E11E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1EC6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E11EC6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1E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E11E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1EC6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E11E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1E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1E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1EC6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E11E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1EC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1EC6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University College Cork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Zoe Ann Kampff (Umail)</dc:creator>
  <keywords/>
  <dc:description/>
  <lastModifiedBy>Jennifer Mahony</lastModifiedBy>
  <revision>2</revision>
  <dcterms:created xsi:type="dcterms:W3CDTF">2025-08-08T12:06:00.0000000Z</dcterms:created>
  <dcterms:modified xsi:type="dcterms:W3CDTF">2025-08-25T10:47:30.888072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321778-849c-461e-b70c-9050cf162fad</vt:lpwstr>
  </property>
</Properties>
</file>